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406F" w:rsidRDefault="000857A8" w:rsidP="000857A8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E66823">
        <w:rPr>
          <w:rFonts w:ascii="Times New Roman" w:hAnsi="Times New Roman" w:cs="Times New Roman"/>
          <w:b/>
          <w:sz w:val="24"/>
          <w:szCs w:val="24"/>
        </w:rPr>
        <w:t>Supplemental Tables</w:t>
      </w:r>
    </w:p>
    <w:p w:rsidR="000857A8" w:rsidRPr="00296751" w:rsidRDefault="00FF406F" w:rsidP="000857A8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5655">
        <w:rPr>
          <w:rFonts w:ascii="Times New Roman" w:hAnsi="Times New Roman" w:cs="Times New Roman"/>
          <w:b/>
          <w:sz w:val="24"/>
          <w:szCs w:val="24"/>
        </w:rPr>
        <w:t>Table S1</w:t>
      </w:r>
      <w:r w:rsidRPr="0059067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96751">
        <w:rPr>
          <w:rFonts w:ascii="Times New Roman" w:hAnsi="Times New Roman" w:cs="Times New Roman"/>
          <w:i/>
          <w:sz w:val="24"/>
          <w:szCs w:val="24"/>
        </w:rPr>
        <w:t>n</w:t>
      </w:r>
      <w:proofErr w:type="gramEnd"/>
      <w:r w:rsidRPr="0059067C">
        <w:rPr>
          <w:rFonts w:ascii="Times New Roman" w:hAnsi="Times New Roman" w:cs="Times New Roman"/>
          <w:sz w:val="24"/>
          <w:szCs w:val="24"/>
        </w:rPr>
        <w:t xml:space="preserve"> numbers and median lifespan for survival assay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9067C">
        <w:rPr>
          <w:rFonts w:ascii="Times New Roman" w:hAnsi="Times New Roman" w:cs="Times New Roman"/>
          <w:sz w:val="24"/>
          <w:szCs w:val="24"/>
        </w:rPr>
        <w:t xml:space="preserve"> </w:t>
      </w:r>
      <w:r w:rsidR="000857A8" w:rsidRPr="00E66823">
        <w:rPr>
          <w:rFonts w:ascii="Times New Roman" w:hAnsi="Times New Roman" w:cs="Times New Roman"/>
          <w:sz w:val="24"/>
          <w:szCs w:val="24"/>
        </w:rPr>
        <w:fldChar w:fldCharType="begin"/>
      </w:r>
      <w:r w:rsidR="000857A8" w:rsidRPr="00E66823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7866FF">
        <w:rPr>
          <w:rFonts w:ascii="Times New Roman" w:hAnsi="Times New Roman" w:cs="Times New Roman"/>
          <w:sz w:val="24"/>
          <w:szCs w:val="24"/>
        </w:rPr>
        <w:instrText xml:space="preserve">Excel.Sheet.12 "C:\\Users\\Niamh\\Documents\\Npl4 project\\Npl4 publication\\Documents\\hairpin loop project\\Arl6IP1 paper\\Supplemental Figures\\supplemental tables.xlsx" "Table S1.!R2C1:R10C3" </w:instrText>
      </w:r>
      <w:r w:rsidR="000857A8" w:rsidRPr="00E66823"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 w:rsidR="000857A8" w:rsidRPr="00E66823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7508" w:type="dxa"/>
        <w:tblLook w:val="04A0" w:firstRow="1" w:lastRow="0" w:firstColumn="1" w:lastColumn="0" w:noHBand="0" w:noVBand="1"/>
      </w:tblPr>
      <w:tblGrid>
        <w:gridCol w:w="4106"/>
        <w:gridCol w:w="1418"/>
        <w:gridCol w:w="1984"/>
      </w:tblGrid>
      <w:tr w:rsidR="000857A8" w:rsidRPr="00296751" w:rsidTr="00844096">
        <w:trPr>
          <w:trHeight w:val="300"/>
        </w:trPr>
        <w:tc>
          <w:tcPr>
            <w:tcW w:w="4106" w:type="dxa"/>
            <w:noWrap/>
            <w:hideMark/>
          </w:tcPr>
          <w:p w:rsidR="00FF406F" w:rsidRPr="00296751" w:rsidRDefault="00FF406F" w:rsidP="008440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0857A8" w:rsidRPr="00296751" w:rsidRDefault="000857A8" w:rsidP="0084409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675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</w:t>
            </w:r>
            <w:r w:rsidRPr="00296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umber</w:t>
            </w:r>
          </w:p>
        </w:tc>
        <w:tc>
          <w:tcPr>
            <w:tcW w:w="1984" w:type="dxa"/>
            <w:noWrap/>
            <w:hideMark/>
          </w:tcPr>
          <w:p w:rsidR="000857A8" w:rsidRPr="00296751" w:rsidRDefault="007056D7" w:rsidP="0084409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0857A8" w:rsidRPr="00296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ian life span</w:t>
            </w:r>
          </w:p>
        </w:tc>
      </w:tr>
      <w:tr w:rsidR="000857A8" w:rsidRPr="00296751" w:rsidTr="00844096">
        <w:trPr>
          <w:trHeight w:val="300"/>
        </w:trPr>
        <w:tc>
          <w:tcPr>
            <w:tcW w:w="4106" w:type="dxa"/>
            <w:noWrap/>
            <w:hideMark/>
          </w:tcPr>
          <w:p w:rsidR="000857A8" w:rsidRPr="00296751" w:rsidRDefault="00416145" w:rsidP="00844096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</w:p>
        </w:tc>
        <w:tc>
          <w:tcPr>
            <w:tcW w:w="1418" w:type="dxa"/>
            <w:noWrap/>
            <w:hideMark/>
          </w:tcPr>
          <w:p w:rsidR="000857A8" w:rsidRPr="00296751" w:rsidRDefault="000857A8" w:rsidP="008440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984" w:type="dxa"/>
            <w:noWrap/>
            <w:hideMark/>
          </w:tcPr>
          <w:p w:rsidR="000857A8" w:rsidRPr="00296751" w:rsidRDefault="000857A8" w:rsidP="008440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0857A8" w:rsidRPr="00296751" w:rsidTr="00844096">
        <w:trPr>
          <w:trHeight w:val="300"/>
        </w:trPr>
        <w:tc>
          <w:tcPr>
            <w:tcW w:w="4106" w:type="dxa"/>
            <w:noWrap/>
            <w:hideMark/>
          </w:tcPr>
          <w:p w:rsidR="000857A8" w:rsidRPr="00296751" w:rsidRDefault="000857A8" w:rsidP="00844096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1418" w:type="dxa"/>
            <w:noWrap/>
            <w:hideMark/>
          </w:tcPr>
          <w:p w:rsidR="000857A8" w:rsidRPr="00296751" w:rsidRDefault="000857A8" w:rsidP="008440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984" w:type="dxa"/>
            <w:noWrap/>
            <w:hideMark/>
          </w:tcPr>
          <w:p w:rsidR="000857A8" w:rsidRPr="00296751" w:rsidRDefault="000857A8" w:rsidP="00844096">
            <w:pPr>
              <w:tabs>
                <w:tab w:val="center" w:pos="884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0857A8" w:rsidRPr="00296751" w:rsidTr="00844096">
        <w:trPr>
          <w:trHeight w:val="300"/>
        </w:trPr>
        <w:tc>
          <w:tcPr>
            <w:tcW w:w="4106" w:type="dxa"/>
            <w:noWrap/>
            <w:hideMark/>
          </w:tcPr>
          <w:p w:rsidR="000857A8" w:rsidRPr="00296751" w:rsidRDefault="000857A8" w:rsidP="00844096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1418" w:type="dxa"/>
            <w:noWrap/>
            <w:hideMark/>
          </w:tcPr>
          <w:p w:rsidR="000857A8" w:rsidRPr="00296751" w:rsidRDefault="000857A8" w:rsidP="008440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984" w:type="dxa"/>
            <w:noWrap/>
            <w:hideMark/>
          </w:tcPr>
          <w:p w:rsidR="000857A8" w:rsidRPr="00296751" w:rsidRDefault="000857A8" w:rsidP="0084409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7866FF" w:rsidRPr="00296751" w:rsidTr="00844096">
        <w:trPr>
          <w:trHeight w:val="300"/>
        </w:trPr>
        <w:tc>
          <w:tcPr>
            <w:tcW w:w="4106" w:type="dxa"/>
            <w:noWrap/>
          </w:tcPr>
          <w:p w:rsidR="007866FF" w:rsidRPr="00FA14B4" w:rsidRDefault="007866FF" w:rsidP="007866FF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BPH </w:t>
            </w:r>
            <w:r w:rsidR="00416145"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1418" w:type="dxa"/>
            <w:noWrap/>
          </w:tcPr>
          <w:p w:rsidR="007866FF" w:rsidRPr="00296751" w:rsidRDefault="007866FF" w:rsidP="007866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984" w:type="dxa"/>
            <w:noWrap/>
          </w:tcPr>
          <w:p w:rsidR="007866FF" w:rsidRPr="00296751" w:rsidRDefault="007866FF" w:rsidP="007866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7866FF" w:rsidRPr="00296751" w:rsidTr="00844096">
        <w:trPr>
          <w:trHeight w:val="300"/>
        </w:trPr>
        <w:tc>
          <w:tcPr>
            <w:tcW w:w="4106" w:type="dxa"/>
            <w:noWrap/>
          </w:tcPr>
          <w:p w:rsidR="007866FF" w:rsidRPr="00FA14B4" w:rsidRDefault="007866FF" w:rsidP="007866FF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 w:rsidRPr="00FA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416145"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1418" w:type="dxa"/>
            <w:noWrap/>
          </w:tcPr>
          <w:p w:rsidR="007866FF" w:rsidRPr="00296751" w:rsidRDefault="007866FF" w:rsidP="007866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984" w:type="dxa"/>
            <w:noWrap/>
          </w:tcPr>
          <w:p w:rsidR="007866FF" w:rsidRPr="00296751" w:rsidRDefault="007866FF" w:rsidP="007866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866FF" w:rsidRPr="00296751" w:rsidTr="00844096">
        <w:trPr>
          <w:trHeight w:val="300"/>
        </w:trPr>
        <w:tc>
          <w:tcPr>
            <w:tcW w:w="4106" w:type="dxa"/>
            <w:noWrap/>
          </w:tcPr>
          <w:p w:rsidR="007866FF" w:rsidRPr="00FA14B4" w:rsidRDefault="007866FF" w:rsidP="007866FF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 w:rsidRPr="00FA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416145"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1418" w:type="dxa"/>
            <w:noWrap/>
          </w:tcPr>
          <w:p w:rsidR="007866FF" w:rsidRPr="00296751" w:rsidRDefault="007866FF" w:rsidP="007866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84" w:type="dxa"/>
            <w:noWrap/>
          </w:tcPr>
          <w:p w:rsidR="007866FF" w:rsidRPr="00296751" w:rsidRDefault="007866FF" w:rsidP="007866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7866FF" w:rsidRPr="00296751" w:rsidTr="00844096">
        <w:trPr>
          <w:trHeight w:val="300"/>
        </w:trPr>
        <w:tc>
          <w:tcPr>
            <w:tcW w:w="4106" w:type="dxa"/>
            <w:noWrap/>
          </w:tcPr>
          <w:p w:rsidR="007866FF" w:rsidRPr="00FA14B4" w:rsidRDefault="007866FF" w:rsidP="007866FF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1418" w:type="dxa"/>
            <w:noWrap/>
          </w:tcPr>
          <w:p w:rsidR="007866FF" w:rsidRPr="00296751" w:rsidRDefault="007866FF" w:rsidP="007866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984" w:type="dxa"/>
            <w:noWrap/>
          </w:tcPr>
          <w:p w:rsidR="007866FF" w:rsidRPr="00296751" w:rsidRDefault="007866FF" w:rsidP="007866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7866FF" w:rsidRPr="00296751" w:rsidTr="00844096">
        <w:trPr>
          <w:trHeight w:val="300"/>
        </w:trPr>
        <w:tc>
          <w:tcPr>
            <w:tcW w:w="4106" w:type="dxa"/>
            <w:noWrap/>
          </w:tcPr>
          <w:p w:rsidR="007866FF" w:rsidRPr="00FA14B4" w:rsidRDefault="007866FF" w:rsidP="007866FF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 w:rsidRPr="00FA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1418" w:type="dxa"/>
            <w:noWrap/>
          </w:tcPr>
          <w:p w:rsidR="007866FF" w:rsidRPr="00296751" w:rsidRDefault="007866FF" w:rsidP="007866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984" w:type="dxa"/>
            <w:noWrap/>
          </w:tcPr>
          <w:p w:rsidR="007866FF" w:rsidRPr="00296751" w:rsidRDefault="007866FF" w:rsidP="007866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7866FF" w:rsidRPr="00296751" w:rsidTr="00844096">
        <w:trPr>
          <w:trHeight w:val="300"/>
        </w:trPr>
        <w:tc>
          <w:tcPr>
            <w:tcW w:w="4106" w:type="dxa"/>
            <w:noWrap/>
          </w:tcPr>
          <w:p w:rsidR="007866FF" w:rsidRPr="00FA14B4" w:rsidRDefault="007866FF" w:rsidP="007866FF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 w:rsidRPr="00FA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1418" w:type="dxa"/>
            <w:noWrap/>
          </w:tcPr>
          <w:p w:rsidR="007866FF" w:rsidRPr="00296751" w:rsidRDefault="007866FF" w:rsidP="007866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984" w:type="dxa"/>
            <w:noWrap/>
          </w:tcPr>
          <w:p w:rsidR="007866FF" w:rsidRPr="00296751" w:rsidRDefault="007866FF" w:rsidP="007866F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</w:tr>
    </w:tbl>
    <w:p w:rsidR="000857A8" w:rsidRDefault="000857A8" w:rsidP="00E35655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66823">
        <w:rPr>
          <w:rFonts w:ascii="Times New Roman" w:hAnsi="Times New Roman" w:cs="Times New Roman"/>
          <w:sz w:val="24"/>
          <w:szCs w:val="24"/>
        </w:rPr>
        <w:fldChar w:fldCharType="end"/>
      </w:r>
      <w:r w:rsidR="00FF406F">
        <w:rPr>
          <w:rFonts w:ascii="Times New Roman" w:hAnsi="Times New Roman" w:cs="Times New Roman"/>
          <w:sz w:val="24"/>
          <w:szCs w:val="24"/>
        </w:rPr>
        <w:t>M</w:t>
      </w:r>
      <w:r w:rsidRPr="0059067C">
        <w:rPr>
          <w:rFonts w:ascii="Times New Roman" w:hAnsi="Times New Roman" w:cs="Times New Roman"/>
          <w:sz w:val="24"/>
          <w:szCs w:val="24"/>
        </w:rPr>
        <w:t>ale flies</w:t>
      </w:r>
      <w:r w:rsidR="00FF406F">
        <w:rPr>
          <w:rFonts w:ascii="Times New Roman" w:hAnsi="Times New Roman" w:cs="Times New Roman"/>
          <w:sz w:val="24"/>
          <w:szCs w:val="24"/>
        </w:rPr>
        <w:t xml:space="preserve"> were</w:t>
      </w:r>
      <w:r w:rsidRPr="0059067C">
        <w:rPr>
          <w:rFonts w:ascii="Times New Roman" w:hAnsi="Times New Roman" w:cs="Times New Roman"/>
          <w:sz w:val="24"/>
          <w:szCs w:val="24"/>
        </w:rPr>
        <w:t xml:space="preserve"> generated by crossing</w:t>
      </w:r>
      <w:r w:rsidRPr="00E66823">
        <w:rPr>
          <w:rFonts w:ascii="Times New Roman" w:hAnsi="Times New Roman" w:cs="Times New Roman"/>
          <w:i/>
          <w:sz w:val="24"/>
          <w:szCs w:val="24"/>
        </w:rPr>
        <w:t xml:space="preserve"> nSyb-GAL4 </w:t>
      </w:r>
      <w:r w:rsidRPr="0059067C">
        <w:rPr>
          <w:rFonts w:ascii="Times New Roman" w:hAnsi="Times New Roman" w:cs="Times New Roman"/>
          <w:sz w:val="24"/>
          <w:szCs w:val="24"/>
        </w:rPr>
        <w:t xml:space="preserve">to </w:t>
      </w:r>
      <w:r w:rsidR="00F7676C" w:rsidRPr="00F7676C">
        <w:rPr>
          <w:rFonts w:ascii="Times New Roman" w:hAnsi="Times New Roman" w:cs="Times New Roman"/>
          <w:i/>
          <w:sz w:val="24"/>
          <w:szCs w:val="24"/>
        </w:rPr>
        <w:t xml:space="preserve">60100 </w:t>
      </w:r>
      <w:r w:rsidRPr="00E25A7A">
        <w:rPr>
          <w:rFonts w:ascii="Times New Roman" w:hAnsi="Times New Roman" w:cs="Times New Roman"/>
          <w:i/>
          <w:sz w:val="24"/>
          <w:szCs w:val="24"/>
        </w:rPr>
        <w:t>w</w:t>
      </w:r>
      <w:r w:rsidRPr="00E25A7A">
        <w:rPr>
          <w:rFonts w:ascii="Times New Roman" w:hAnsi="Times New Roman" w:cs="Times New Roman"/>
          <w:i/>
          <w:sz w:val="24"/>
          <w:szCs w:val="24"/>
          <w:vertAlign w:val="superscript"/>
        </w:rPr>
        <w:t>1118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416145" w:rsidRPr="00416145">
        <w:rPr>
          <w:rFonts w:ascii="Times New Roman" w:hAnsi="Times New Roman" w:cs="Times New Roman"/>
          <w:sz w:val="24"/>
          <w:szCs w:val="24"/>
        </w:rPr>
        <w:t>Control</w:t>
      </w:r>
      <w:r>
        <w:rPr>
          <w:rFonts w:ascii="Times New Roman" w:hAnsi="Times New Roman" w:cs="Times New Roman"/>
          <w:sz w:val="24"/>
          <w:szCs w:val="24"/>
        </w:rPr>
        <w:t>),</w:t>
      </w:r>
      <w:r w:rsidRPr="00AD57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Npl4 </w:t>
      </w:r>
      <w:r>
        <w:rPr>
          <w:rFonts w:ascii="Times New Roman" w:hAnsi="Times New Roman" w:cs="Times New Roman"/>
          <w:sz w:val="24"/>
          <w:szCs w:val="24"/>
        </w:rPr>
        <w:t xml:space="preserve">RNAi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Ufd1 </w:t>
      </w:r>
      <w:r w:rsidRPr="00AD57B9">
        <w:rPr>
          <w:rFonts w:ascii="Times New Roman" w:hAnsi="Times New Roman" w:cs="Times New Roman"/>
          <w:sz w:val="24"/>
          <w:szCs w:val="24"/>
        </w:rPr>
        <w:t>RNAi</w:t>
      </w:r>
      <w:r w:rsidR="00E35655">
        <w:rPr>
          <w:rFonts w:ascii="Times New Roman" w:hAnsi="Times New Roman" w:cs="Times New Roman"/>
          <w:sz w:val="24"/>
          <w:szCs w:val="24"/>
        </w:rPr>
        <w:t xml:space="preserve">, </w:t>
      </w:r>
      <w:r w:rsidR="00E35655">
        <w:rPr>
          <w:rFonts w:ascii="Times New Roman" w:hAnsi="Times New Roman" w:cs="Times New Roman"/>
          <w:i/>
          <w:sz w:val="24"/>
          <w:szCs w:val="24"/>
        </w:rPr>
        <w:t xml:space="preserve">TBPH </w:t>
      </w:r>
      <w:r w:rsidR="00E35655">
        <w:rPr>
          <w:rFonts w:ascii="Times New Roman" w:hAnsi="Times New Roman" w:cs="Times New Roman"/>
          <w:sz w:val="24"/>
          <w:szCs w:val="24"/>
        </w:rPr>
        <w:t>OE</w:t>
      </w:r>
      <w:r w:rsidR="00E35655">
        <w:rPr>
          <w:rFonts w:ascii="Times New Roman" w:hAnsi="Times New Roman" w:cs="Times New Roman"/>
          <w:i/>
          <w:sz w:val="24"/>
          <w:szCs w:val="24"/>
        </w:rPr>
        <w:t>,</w:t>
      </w:r>
      <w:r w:rsidR="00E35655">
        <w:rPr>
          <w:rFonts w:ascii="Times New Roman" w:hAnsi="Times New Roman" w:cs="Times New Roman"/>
          <w:sz w:val="24"/>
          <w:szCs w:val="24"/>
        </w:rPr>
        <w:t xml:space="preserve"> </w:t>
      </w:r>
      <w:r w:rsidR="00E35655">
        <w:rPr>
          <w:rFonts w:ascii="Times New Roman" w:hAnsi="Times New Roman" w:cs="Times New Roman"/>
          <w:i/>
          <w:sz w:val="24"/>
          <w:szCs w:val="24"/>
        </w:rPr>
        <w:t xml:space="preserve">Npl4 </w:t>
      </w:r>
      <w:r w:rsidR="00E35655">
        <w:rPr>
          <w:rFonts w:ascii="Times New Roman" w:hAnsi="Times New Roman" w:cs="Times New Roman"/>
          <w:sz w:val="24"/>
          <w:szCs w:val="24"/>
        </w:rPr>
        <w:t xml:space="preserve">RNAi + </w:t>
      </w:r>
      <w:r w:rsidR="00E35655">
        <w:rPr>
          <w:rFonts w:ascii="Times New Roman" w:hAnsi="Times New Roman" w:cs="Times New Roman"/>
          <w:i/>
          <w:sz w:val="24"/>
          <w:szCs w:val="24"/>
        </w:rPr>
        <w:t xml:space="preserve">TBPH </w:t>
      </w:r>
      <w:r w:rsidR="00E35655">
        <w:rPr>
          <w:rFonts w:ascii="Times New Roman" w:hAnsi="Times New Roman" w:cs="Times New Roman"/>
          <w:sz w:val="24"/>
          <w:szCs w:val="24"/>
        </w:rPr>
        <w:t xml:space="preserve">OE, </w:t>
      </w:r>
      <w:r w:rsidR="00E35655">
        <w:rPr>
          <w:rFonts w:ascii="Times New Roman" w:hAnsi="Times New Roman" w:cs="Times New Roman"/>
          <w:i/>
          <w:iCs/>
          <w:sz w:val="24"/>
          <w:szCs w:val="24"/>
        </w:rPr>
        <w:t xml:space="preserve">Ufd1 </w:t>
      </w:r>
      <w:r w:rsidR="00E35655" w:rsidRPr="00AD57B9">
        <w:rPr>
          <w:rFonts w:ascii="Times New Roman" w:hAnsi="Times New Roman" w:cs="Times New Roman"/>
          <w:sz w:val="24"/>
          <w:szCs w:val="24"/>
        </w:rPr>
        <w:t>RNAi</w:t>
      </w:r>
      <w:r w:rsidR="00E35655">
        <w:rPr>
          <w:rFonts w:ascii="Times New Roman" w:hAnsi="Times New Roman" w:cs="Times New Roman"/>
          <w:sz w:val="24"/>
          <w:szCs w:val="24"/>
        </w:rPr>
        <w:t xml:space="preserve"> + </w:t>
      </w:r>
      <w:r w:rsidR="00E35655">
        <w:rPr>
          <w:rFonts w:ascii="Times New Roman" w:hAnsi="Times New Roman" w:cs="Times New Roman"/>
          <w:i/>
          <w:sz w:val="24"/>
          <w:szCs w:val="24"/>
        </w:rPr>
        <w:t xml:space="preserve">TBPH </w:t>
      </w:r>
      <w:r w:rsidR="00E35655">
        <w:rPr>
          <w:rFonts w:ascii="Times New Roman" w:hAnsi="Times New Roman" w:cs="Times New Roman"/>
          <w:sz w:val="24"/>
          <w:szCs w:val="24"/>
        </w:rPr>
        <w:t xml:space="preserve">OE, </w:t>
      </w:r>
      <w:r w:rsidR="00E35655">
        <w:rPr>
          <w:rFonts w:ascii="Times New Roman" w:hAnsi="Times New Roman" w:cs="Times New Roman"/>
          <w:i/>
          <w:sz w:val="24"/>
          <w:szCs w:val="24"/>
        </w:rPr>
        <w:t xml:space="preserve">TBPH </w:t>
      </w:r>
      <w:r w:rsidR="00E35655">
        <w:rPr>
          <w:rFonts w:ascii="Times New Roman" w:hAnsi="Times New Roman" w:cs="Times New Roman"/>
          <w:sz w:val="24"/>
          <w:szCs w:val="24"/>
        </w:rPr>
        <w:t>RNAi</w:t>
      </w:r>
      <w:r w:rsidR="00E35655">
        <w:rPr>
          <w:rFonts w:ascii="Times New Roman" w:hAnsi="Times New Roman" w:cs="Times New Roman"/>
          <w:i/>
          <w:sz w:val="24"/>
          <w:szCs w:val="24"/>
        </w:rPr>
        <w:t>,</w:t>
      </w:r>
      <w:r w:rsidR="00E35655">
        <w:rPr>
          <w:rFonts w:ascii="Times New Roman" w:hAnsi="Times New Roman" w:cs="Times New Roman"/>
          <w:sz w:val="24"/>
          <w:szCs w:val="24"/>
        </w:rPr>
        <w:t xml:space="preserve"> </w:t>
      </w:r>
      <w:r w:rsidR="00E35655">
        <w:rPr>
          <w:rFonts w:ascii="Times New Roman" w:hAnsi="Times New Roman" w:cs="Times New Roman"/>
          <w:i/>
          <w:sz w:val="24"/>
          <w:szCs w:val="24"/>
        </w:rPr>
        <w:t xml:space="preserve">Npl4 </w:t>
      </w:r>
      <w:r w:rsidR="00E35655">
        <w:rPr>
          <w:rFonts w:ascii="Times New Roman" w:hAnsi="Times New Roman" w:cs="Times New Roman"/>
          <w:sz w:val="24"/>
          <w:szCs w:val="24"/>
        </w:rPr>
        <w:t xml:space="preserve">RNAi + </w:t>
      </w:r>
      <w:r w:rsidR="00E35655">
        <w:rPr>
          <w:rFonts w:ascii="Times New Roman" w:hAnsi="Times New Roman" w:cs="Times New Roman"/>
          <w:i/>
          <w:sz w:val="24"/>
          <w:szCs w:val="24"/>
        </w:rPr>
        <w:t xml:space="preserve">TBPH </w:t>
      </w:r>
      <w:r w:rsidR="00E35655">
        <w:rPr>
          <w:rFonts w:ascii="Times New Roman" w:hAnsi="Times New Roman" w:cs="Times New Roman"/>
          <w:sz w:val="24"/>
          <w:szCs w:val="24"/>
        </w:rPr>
        <w:t xml:space="preserve">RNAi and </w:t>
      </w:r>
      <w:r w:rsidR="00E35655">
        <w:rPr>
          <w:rFonts w:ascii="Times New Roman" w:hAnsi="Times New Roman" w:cs="Times New Roman"/>
          <w:i/>
          <w:iCs/>
          <w:sz w:val="24"/>
          <w:szCs w:val="24"/>
        </w:rPr>
        <w:t xml:space="preserve">Ufd1 </w:t>
      </w:r>
      <w:r w:rsidR="00E35655" w:rsidRPr="00AD57B9">
        <w:rPr>
          <w:rFonts w:ascii="Times New Roman" w:hAnsi="Times New Roman" w:cs="Times New Roman"/>
          <w:sz w:val="24"/>
          <w:szCs w:val="24"/>
        </w:rPr>
        <w:t>RNAi</w:t>
      </w:r>
      <w:r w:rsidR="00E35655">
        <w:rPr>
          <w:rFonts w:ascii="Times New Roman" w:hAnsi="Times New Roman" w:cs="Times New Roman"/>
          <w:sz w:val="24"/>
          <w:szCs w:val="24"/>
        </w:rPr>
        <w:t xml:space="preserve"> + </w:t>
      </w:r>
      <w:r w:rsidR="00E35655">
        <w:rPr>
          <w:rFonts w:ascii="Times New Roman" w:hAnsi="Times New Roman" w:cs="Times New Roman"/>
          <w:i/>
          <w:sz w:val="24"/>
          <w:szCs w:val="24"/>
        </w:rPr>
        <w:t xml:space="preserve">TBPH </w:t>
      </w:r>
      <w:r w:rsidR="00E35655">
        <w:rPr>
          <w:rFonts w:ascii="Times New Roman" w:hAnsi="Times New Roman" w:cs="Times New Roman"/>
          <w:sz w:val="24"/>
          <w:szCs w:val="24"/>
        </w:rPr>
        <w:t>RNAi</w:t>
      </w:r>
      <w:r>
        <w:rPr>
          <w:rFonts w:ascii="Times New Roman" w:hAnsi="Times New Roman" w:cs="Times New Roman"/>
          <w:sz w:val="24"/>
          <w:szCs w:val="24"/>
        </w:rPr>
        <w:t xml:space="preserve"> lines. </w:t>
      </w:r>
    </w:p>
    <w:p w:rsidR="00FF406F" w:rsidRDefault="00FF406F" w:rsidP="006C5C4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42FD7" w:rsidRDefault="00642FD7" w:rsidP="006C5C4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C5C4A" w:rsidRPr="00296751" w:rsidRDefault="00FF406F" w:rsidP="006C5C4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5655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9067C">
        <w:rPr>
          <w:rFonts w:ascii="Times New Roman" w:hAnsi="Times New Roman" w:cs="Times New Roman"/>
          <w:sz w:val="24"/>
          <w:szCs w:val="24"/>
        </w:rPr>
        <w:t xml:space="preserve">. Statistical comparison of survival assays of male flies generated </w:t>
      </w:r>
      <w:r>
        <w:rPr>
          <w:rFonts w:ascii="Times New Roman" w:hAnsi="Times New Roman" w:cs="Times New Roman"/>
          <w:sz w:val="24"/>
          <w:szCs w:val="24"/>
        </w:rPr>
        <w:t>as in Table S1.</w:t>
      </w:r>
      <w:r w:rsidR="006C5C4A" w:rsidRPr="00E66823">
        <w:rPr>
          <w:rFonts w:ascii="Times New Roman" w:hAnsi="Times New Roman" w:cs="Times New Roman"/>
          <w:sz w:val="24"/>
          <w:szCs w:val="24"/>
        </w:rPr>
        <w:fldChar w:fldCharType="begin"/>
      </w:r>
      <w:r w:rsidR="006C5C4A" w:rsidRPr="00E66823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7866FF">
        <w:rPr>
          <w:rFonts w:ascii="Times New Roman" w:hAnsi="Times New Roman" w:cs="Times New Roman"/>
          <w:sz w:val="24"/>
          <w:szCs w:val="24"/>
        </w:rPr>
        <w:instrText xml:space="preserve">Excel.Sheet.12 "C:\\Users\\Niamh\\Documents\\Npl4 project\\Npl4 publication\\Documents\\hairpin loop project\\Arl6IP1 paper\\Supplemental Figures\\supplemental tables.xlsx" "Table S2.!R2C1:R9C3" </w:instrText>
      </w:r>
      <w:r w:rsidR="006C5C4A" w:rsidRPr="00E66823"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 w:rsidR="006C5C4A" w:rsidRPr="00E66823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4673"/>
        <w:gridCol w:w="1418"/>
        <w:gridCol w:w="2551"/>
      </w:tblGrid>
      <w:tr w:rsidR="006C5C4A" w:rsidRPr="00296751" w:rsidTr="005F42EA">
        <w:trPr>
          <w:trHeight w:val="300"/>
        </w:trPr>
        <w:tc>
          <w:tcPr>
            <w:tcW w:w="4673" w:type="dxa"/>
            <w:noWrap/>
            <w:hideMark/>
          </w:tcPr>
          <w:p w:rsidR="006C5C4A" w:rsidRPr="00296751" w:rsidRDefault="006C5C4A" w:rsidP="005F42E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6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-Rank (Mantel Cox) test</w:t>
            </w:r>
          </w:p>
        </w:tc>
        <w:tc>
          <w:tcPr>
            <w:tcW w:w="1418" w:type="dxa"/>
            <w:noWrap/>
            <w:hideMark/>
          </w:tcPr>
          <w:p w:rsidR="006C5C4A" w:rsidRPr="00296751" w:rsidRDefault="006C5C4A" w:rsidP="005F42E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675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296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551" w:type="dxa"/>
            <w:noWrap/>
            <w:hideMark/>
          </w:tcPr>
          <w:p w:rsidR="006C5C4A" w:rsidRPr="00296751" w:rsidRDefault="006C5C4A" w:rsidP="005F42E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675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296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 summary</w:t>
            </w:r>
          </w:p>
        </w:tc>
      </w:tr>
      <w:tr w:rsidR="006C5C4A" w:rsidRPr="00296751" w:rsidTr="005F42EA">
        <w:trPr>
          <w:trHeight w:val="300"/>
        </w:trPr>
        <w:tc>
          <w:tcPr>
            <w:tcW w:w="4673" w:type="dxa"/>
            <w:noWrap/>
            <w:hideMark/>
          </w:tcPr>
          <w:p w:rsidR="006C5C4A" w:rsidRPr="00296751" w:rsidRDefault="00416145" w:rsidP="005F42EA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r w:rsidR="006C5C4A" w:rsidRPr="00296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</w:t>
            </w:r>
            <w:r w:rsidR="006C5C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1418" w:type="dxa"/>
            <w:noWrap/>
          </w:tcPr>
          <w:p w:rsidR="006C5C4A" w:rsidRPr="00296751" w:rsidRDefault="006C5C4A" w:rsidP="005F42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967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551" w:type="dxa"/>
            <w:noWrap/>
          </w:tcPr>
          <w:p w:rsidR="006C5C4A" w:rsidRPr="00296751" w:rsidRDefault="006C5C4A" w:rsidP="005F42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6C5C4A" w:rsidRPr="00296751" w:rsidTr="005F42EA">
        <w:trPr>
          <w:trHeight w:val="300"/>
        </w:trPr>
        <w:tc>
          <w:tcPr>
            <w:tcW w:w="4673" w:type="dxa"/>
            <w:noWrap/>
            <w:hideMark/>
          </w:tcPr>
          <w:p w:rsidR="006C5C4A" w:rsidRPr="00296751" w:rsidRDefault="00416145" w:rsidP="005F42EA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r w:rsidR="006C5C4A" w:rsidRPr="00296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</w:t>
            </w:r>
            <w:r w:rsidR="006C5C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 w:rsidR="006C5C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noWrap/>
          </w:tcPr>
          <w:p w:rsidR="006C5C4A" w:rsidRPr="00296751" w:rsidRDefault="006C5C4A" w:rsidP="005F42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22</w:t>
            </w:r>
          </w:p>
        </w:tc>
        <w:tc>
          <w:tcPr>
            <w:tcW w:w="2551" w:type="dxa"/>
            <w:noWrap/>
          </w:tcPr>
          <w:p w:rsidR="006C5C4A" w:rsidRPr="00296751" w:rsidRDefault="006C5C4A" w:rsidP="005F42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C5C4A" w:rsidRPr="00296751" w:rsidTr="005F42EA">
        <w:trPr>
          <w:trHeight w:val="300"/>
        </w:trPr>
        <w:tc>
          <w:tcPr>
            <w:tcW w:w="4673" w:type="dxa"/>
            <w:noWrap/>
          </w:tcPr>
          <w:p w:rsidR="006C5C4A" w:rsidRPr="00296751" w:rsidRDefault="00416145" w:rsidP="00E35655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r w:rsidR="006C5C4A" w:rsidRPr="00296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</w:t>
            </w:r>
            <w:r w:rsidR="006C5C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BPH </w:t>
            </w: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1418" w:type="dxa"/>
            <w:noWrap/>
          </w:tcPr>
          <w:p w:rsidR="006C5C4A" w:rsidRPr="00296751" w:rsidRDefault="006C5C4A" w:rsidP="005F42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967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551" w:type="dxa"/>
            <w:noWrap/>
          </w:tcPr>
          <w:p w:rsidR="006C5C4A" w:rsidRPr="00296751" w:rsidRDefault="006C5C4A" w:rsidP="005F42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6C5C4A" w:rsidRPr="00296751" w:rsidTr="005F42EA">
        <w:trPr>
          <w:trHeight w:val="300"/>
        </w:trPr>
        <w:tc>
          <w:tcPr>
            <w:tcW w:w="4673" w:type="dxa"/>
            <w:noWrap/>
          </w:tcPr>
          <w:p w:rsidR="006C5C4A" w:rsidRPr="00296751" w:rsidRDefault="00416145" w:rsidP="005F42EA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r w:rsidR="006C5C4A" w:rsidRPr="00296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</w:t>
            </w:r>
            <w:r w:rsidR="006C5C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 w:rsidR="006C5C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1418" w:type="dxa"/>
            <w:noWrap/>
          </w:tcPr>
          <w:p w:rsidR="006C5C4A" w:rsidRPr="00296751" w:rsidRDefault="006C5C4A" w:rsidP="005F42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967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551" w:type="dxa"/>
            <w:noWrap/>
          </w:tcPr>
          <w:p w:rsidR="006C5C4A" w:rsidRPr="00296751" w:rsidRDefault="006C5C4A" w:rsidP="005F42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6C5C4A" w:rsidRPr="00296751" w:rsidTr="005F42EA">
        <w:trPr>
          <w:trHeight w:val="300"/>
        </w:trPr>
        <w:tc>
          <w:tcPr>
            <w:tcW w:w="4673" w:type="dxa"/>
            <w:noWrap/>
          </w:tcPr>
          <w:p w:rsidR="006C5C4A" w:rsidRPr="00296751" w:rsidRDefault="00416145" w:rsidP="005F42EA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r w:rsidR="006C5C4A" w:rsidRPr="00296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</w:t>
            </w:r>
            <w:r w:rsidR="006C5C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 w:rsidR="006C5C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1418" w:type="dxa"/>
            <w:noWrap/>
          </w:tcPr>
          <w:p w:rsidR="006C5C4A" w:rsidRPr="00296751" w:rsidRDefault="006C5C4A" w:rsidP="005F42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967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551" w:type="dxa"/>
            <w:noWrap/>
          </w:tcPr>
          <w:p w:rsidR="006C5C4A" w:rsidRPr="00296751" w:rsidRDefault="006C5C4A" w:rsidP="005F42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6C5C4A" w:rsidRPr="00296751" w:rsidTr="005F42EA">
        <w:trPr>
          <w:trHeight w:val="300"/>
        </w:trPr>
        <w:tc>
          <w:tcPr>
            <w:tcW w:w="4673" w:type="dxa"/>
            <w:noWrap/>
          </w:tcPr>
          <w:p w:rsidR="006C5C4A" w:rsidRPr="00296751" w:rsidRDefault="006C5C4A" w:rsidP="005F42EA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BPH </w:t>
            </w:r>
            <w:r w:rsidR="00416145"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416145"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1418" w:type="dxa"/>
            <w:noWrap/>
          </w:tcPr>
          <w:p w:rsidR="006C5C4A" w:rsidRPr="00296751" w:rsidRDefault="006C5C4A" w:rsidP="005F42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</w:tc>
        <w:tc>
          <w:tcPr>
            <w:tcW w:w="2551" w:type="dxa"/>
            <w:noWrap/>
          </w:tcPr>
          <w:p w:rsidR="006C5C4A" w:rsidRPr="00296751" w:rsidRDefault="006C5C4A" w:rsidP="005F42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C5C4A" w:rsidRPr="00296751" w:rsidTr="005F42EA">
        <w:trPr>
          <w:trHeight w:val="300"/>
        </w:trPr>
        <w:tc>
          <w:tcPr>
            <w:tcW w:w="4673" w:type="dxa"/>
            <w:noWrap/>
          </w:tcPr>
          <w:p w:rsidR="006C5C4A" w:rsidRDefault="006C5C4A" w:rsidP="005F42EA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BPH </w:t>
            </w:r>
            <w:r w:rsidR="00416145"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416145"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1418" w:type="dxa"/>
            <w:noWrap/>
          </w:tcPr>
          <w:p w:rsidR="006C5C4A" w:rsidRPr="00296751" w:rsidRDefault="006C5C4A" w:rsidP="005F42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3</w:t>
            </w:r>
          </w:p>
        </w:tc>
        <w:tc>
          <w:tcPr>
            <w:tcW w:w="2551" w:type="dxa"/>
            <w:noWrap/>
          </w:tcPr>
          <w:p w:rsidR="006C5C4A" w:rsidRDefault="006C5C4A" w:rsidP="005F42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C5C4A" w:rsidRPr="00296751" w:rsidTr="005F42EA">
        <w:trPr>
          <w:trHeight w:val="300"/>
        </w:trPr>
        <w:tc>
          <w:tcPr>
            <w:tcW w:w="4673" w:type="dxa"/>
            <w:noWrap/>
          </w:tcPr>
          <w:p w:rsidR="006C5C4A" w:rsidRPr="00296751" w:rsidRDefault="006C5C4A" w:rsidP="005F42EA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416145"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1418" w:type="dxa"/>
            <w:noWrap/>
          </w:tcPr>
          <w:p w:rsidR="006C5C4A" w:rsidRPr="00296751" w:rsidRDefault="006C5C4A" w:rsidP="005F42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967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551" w:type="dxa"/>
            <w:noWrap/>
          </w:tcPr>
          <w:p w:rsidR="006C5C4A" w:rsidRPr="00296751" w:rsidRDefault="006C5C4A" w:rsidP="005F42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6C5C4A" w:rsidRPr="00296751" w:rsidTr="005F42EA">
        <w:trPr>
          <w:trHeight w:val="300"/>
        </w:trPr>
        <w:tc>
          <w:tcPr>
            <w:tcW w:w="4673" w:type="dxa"/>
            <w:noWrap/>
          </w:tcPr>
          <w:p w:rsidR="006C5C4A" w:rsidRPr="00296751" w:rsidRDefault="006C5C4A" w:rsidP="005F42EA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416145"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1418" w:type="dxa"/>
            <w:noWrap/>
          </w:tcPr>
          <w:p w:rsidR="006C5C4A" w:rsidRPr="00296751" w:rsidRDefault="006C5C4A" w:rsidP="005F42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967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551" w:type="dxa"/>
            <w:noWrap/>
          </w:tcPr>
          <w:p w:rsidR="006C5C4A" w:rsidRPr="00296751" w:rsidRDefault="006C5C4A" w:rsidP="005F42E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066FF1" w:rsidRPr="00296751" w:rsidTr="005F42EA">
        <w:trPr>
          <w:trHeight w:val="300"/>
        </w:trPr>
        <w:tc>
          <w:tcPr>
            <w:tcW w:w="4673" w:type="dxa"/>
            <w:noWrap/>
          </w:tcPr>
          <w:p w:rsidR="00066FF1" w:rsidRPr="00296751" w:rsidRDefault="00416145" w:rsidP="00066FF1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r w:rsidR="00066FF1" w:rsidRPr="00296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</w:t>
            </w:r>
            <w:r w:rsidR="00066F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1418" w:type="dxa"/>
            <w:noWrap/>
          </w:tcPr>
          <w:p w:rsidR="00066FF1" w:rsidRPr="00296751" w:rsidRDefault="00066FF1" w:rsidP="00066FF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967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551" w:type="dxa"/>
            <w:noWrap/>
          </w:tcPr>
          <w:p w:rsidR="00066FF1" w:rsidRPr="00296751" w:rsidRDefault="00066FF1" w:rsidP="00066FF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066FF1" w:rsidRPr="00296751" w:rsidTr="005F42EA">
        <w:trPr>
          <w:trHeight w:val="300"/>
        </w:trPr>
        <w:tc>
          <w:tcPr>
            <w:tcW w:w="4673" w:type="dxa"/>
            <w:noWrap/>
          </w:tcPr>
          <w:p w:rsidR="00066FF1" w:rsidRPr="00296751" w:rsidRDefault="00416145" w:rsidP="00066FF1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r w:rsidR="00066FF1" w:rsidRPr="00296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</w:t>
            </w:r>
            <w:r w:rsidR="00066F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 w:rsidR="00066F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1418" w:type="dxa"/>
            <w:noWrap/>
          </w:tcPr>
          <w:p w:rsidR="00066FF1" w:rsidRPr="00296751" w:rsidRDefault="00066FF1" w:rsidP="00066FF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967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551" w:type="dxa"/>
            <w:noWrap/>
          </w:tcPr>
          <w:p w:rsidR="00066FF1" w:rsidRPr="00296751" w:rsidRDefault="00066FF1" w:rsidP="00066FF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066FF1" w:rsidRPr="00296751" w:rsidTr="005F42EA">
        <w:trPr>
          <w:trHeight w:val="300"/>
        </w:trPr>
        <w:tc>
          <w:tcPr>
            <w:tcW w:w="4673" w:type="dxa"/>
            <w:noWrap/>
          </w:tcPr>
          <w:p w:rsidR="00066FF1" w:rsidRPr="00296751" w:rsidRDefault="00416145" w:rsidP="00066FF1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r w:rsidR="00066FF1" w:rsidRPr="00296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</w:t>
            </w:r>
            <w:r w:rsidR="00066F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 w:rsidR="00066F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1418" w:type="dxa"/>
            <w:noWrap/>
          </w:tcPr>
          <w:p w:rsidR="00066FF1" w:rsidRPr="00296751" w:rsidRDefault="00066FF1" w:rsidP="00066FF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967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551" w:type="dxa"/>
            <w:noWrap/>
          </w:tcPr>
          <w:p w:rsidR="00066FF1" w:rsidRPr="00296751" w:rsidRDefault="00066FF1" w:rsidP="00066FF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066FF1" w:rsidRPr="00296751" w:rsidTr="005F42EA">
        <w:trPr>
          <w:trHeight w:val="300"/>
        </w:trPr>
        <w:tc>
          <w:tcPr>
            <w:tcW w:w="4673" w:type="dxa"/>
            <w:noWrap/>
          </w:tcPr>
          <w:p w:rsidR="00066FF1" w:rsidRPr="00296751" w:rsidRDefault="00066FF1" w:rsidP="00066FF1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1418" w:type="dxa"/>
            <w:noWrap/>
          </w:tcPr>
          <w:p w:rsidR="00066FF1" w:rsidRPr="00296751" w:rsidRDefault="00066FF1" w:rsidP="00066FF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967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551" w:type="dxa"/>
            <w:noWrap/>
          </w:tcPr>
          <w:p w:rsidR="00066FF1" w:rsidRPr="00296751" w:rsidRDefault="00066FF1" w:rsidP="00066FF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066FF1" w:rsidRPr="00296751" w:rsidTr="005F42EA">
        <w:trPr>
          <w:trHeight w:val="300"/>
        </w:trPr>
        <w:tc>
          <w:tcPr>
            <w:tcW w:w="4673" w:type="dxa"/>
            <w:noWrap/>
          </w:tcPr>
          <w:p w:rsidR="00066FF1" w:rsidRDefault="00066FF1" w:rsidP="00066FF1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1418" w:type="dxa"/>
            <w:noWrap/>
          </w:tcPr>
          <w:p w:rsidR="00066FF1" w:rsidRPr="00296751" w:rsidRDefault="00066FF1" w:rsidP="00066FF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10</w:t>
            </w:r>
          </w:p>
        </w:tc>
        <w:tc>
          <w:tcPr>
            <w:tcW w:w="2551" w:type="dxa"/>
            <w:noWrap/>
          </w:tcPr>
          <w:p w:rsidR="00066FF1" w:rsidRDefault="00066FF1" w:rsidP="00066FF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66FF1" w:rsidRPr="00296751" w:rsidTr="005F42EA">
        <w:trPr>
          <w:trHeight w:val="300"/>
        </w:trPr>
        <w:tc>
          <w:tcPr>
            <w:tcW w:w="4673" w:type="dxa"/>
            <w:noWrap/>
          </w:tcPr>
          <w:p w:rsidR="00066FF1" w:rsidRPr="00296751" w:rsidRDefault="00066FF1" w:rsidP="00066FF1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1418" w:type="dxa"/>
            <w:noWrap/>
          </w:tcPr>
          <w:p w:rsidR="00066FF1" w:rsidRPr="00296751" w:rsidRDefault="00066FF1" w:rsidP="00066FF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967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551" w:type="dxa"/>
            <w:noWrap/>
          </w:tcPr>
          <w:p w:rsidR="00066FF1" w:rsidRPr="00296751" w:rsidRDefault="00066FF1" w:rsidP="00066FF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066FF1" w:rsidRPr="00296751" w:rsidTr="005F42EA">
        <w:trPr>
          <w:trHeight w:val="300"/>
        </w:trPr>
        <w:tc>
          <w:tcPr>
            <w:tcW w:w="4673" w:type="dxa"/>
            <w:noWrap/>
          </w:tcPr>
          <w:p w:rsidR="00066FF1" w:rsidRPr="00296751" w:rsidRDefault="00066FF1" w:rsidP="00066FF1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1418" w:type="dxa"/>
            <w:noWrap/>
          </w:tcPr>
          <w:p w:rsidR="00066FF1" w:rsidRPr="00296751" w:rsidRDefault="00066FF1" w:rsidP="00066FF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9675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551" w:type="dxa"/>
            <w:noWrap/>
          </w:tcPr>
          <w:p w:rsidR="00066FF1" w:rsidRPr="00296751" w:rsidRDefault="00066FF1" w:rsidP="00066FF1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:rsidR="00452174" w:rsidRDefault="006C5C4A" w:rsidP="00066FF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66823">
        <w:rPr>
          <w:rFonts w:ascii="Times New Roman" w:hAnsi="Times New Roman" w:cs="Times New Roman"/>
          <w:sz w:val="24"/>
          <w:szCs w:val="24"/>
        </w:rPr>
        <w:fldChar w:fldCharType="end"/>
      </w:r>
    </w:p>
    <w:p w:rsidR="00452174" w:rsidRDefault="004521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F406F" w:rsidRDefault="00FF406F" w:rsidP="00FF406F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3565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59067C">
        <w:rPr>
          <w:rFonts w:ascii="Times New Roman" w:hAnsi="Times New Roman" w:cs="Times New Roman"/>
          <w:sz w:val="24"/>
          <w:szCs w:val="24"/>
        </w:rPr>
        <w:t xml:space="preserve">. Statistical comparison of </w:t>
      </w:r>
      <w:r>
        <w:rPr>
          <w:rFonts w:ascii="Times New Roman" w:hAnsi="Times New Roman" w:cs="Times New Roman"/>
          <w:sz w:val="24"/>
          <w:szCs w:val="24"/>
        </w:rPr>
        <w:t xml:space="preserve">larval crawling assays </w:t>
      </w:r>
      <w:r w:rsidRPr="0059067C">
        <w:rPr>
          <w:rFonts w:ascii="Times New Roman" w:hAnsi="Times New Roman" w:cs="Times New Roman"/>
          <w:sz w:val="24"/>
          <w:szCs w:val="24"/>
        </w:rPr>
        <w:t xml:space="preserve">generated </w:t>
      </w:r>
      <w:r>
        <w:rPr>
          <w:rFonts w:ascii="Times New Roman" w:hAnsi="Times New Roman" w:cs="Times New Roman"/>
          <w:sz w:val="24"/>
          <w:szCs w:val="24"/>
        </w:rPr>
        <w:t>as in Table S1.</w:t>
      </w:r>
    </w:p>
    <w:tbl>
      <w:tblPr>
        <w:tblStyle w:val="TableGrid"/>
        <w:tblW w:w="7224" w:type="dxa"/>
        <w:tblLook w:val="04A0" w:firstRow="1" w:lastRow="0" w:firstColumn="1" w:lastColumn="0" w:noHBand="0" w:noVBand="1"/>
      </w:tblPr>
      <w:tblGrid>
        <w:gridCol w:w="4673"/>
        <w:gridCol w:w="2551"/>
      </w:tblGrid>
      <w:tr w:rsidR="00452174" w:rsidRPr="00296751" w:rsidTr="00452174">
        <w:trPr>
          <w:trHeight w:val="300"/>
        </w:trPr>
        <w:tc>
          <w:tcPr>
            <w:tcW w:w="4673" w:type="dxa"/>
            <w:noWrap/>
            <w:hideMark/>
          </w:tcPr>
          <w:p w:rsidR="00452174" w:rsidRPr="00296751" w:rsidRDefault="00452174" w:rsidP="0035729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nferroni’s multiple comparisons test</w:t>
            </w:r>
          </w:p>
        </w:tc>
        <w:tc>
          <w:tcPr>
            <w:tcW w:w="2551" w:type="dxa"/>
            <w:noWrap/>
            <w:hideMark/>
          </w:tcPr>
          <w:p w:rsidR="00452174" w:rsidRPr="00296751" w:rsidRDefault="00452174" w:rsidP="0035729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675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296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 summary</w:t>
            </w:r>
          </w:p>
        </w:tc>
      </w:tr>
      <w:tr w:rsidR="00452174" w:rsidRPr="00296751" w:rsidTr="00452174">
        <w:trPr>
          <w:trHeight w:val="300"/>
        </w:trPr>
        <w:tc>
          <w:tcPr>
            <w:tcW w:w="4673" w:type="dxa"/>
            <w:noWrap/>
            <w:hideMark/>
          </w:tcPr>
          <w:p w:rsidR="00452174" w:rsidRPr="00296751" w:rsidRDefault="00416145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r w:rsidR="00452174" w:rsidRPr="00296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</w:t>
            </w:r>
            <w:r w:rsidR="00452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2551" w:type="dxa"/>
            <w:noWrap/>
          </w:tcPr>
          <w:p w:rsidR="00452174" w:rsidRPr="00296751" w:rsidRDefault="00B73B19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6879D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452174" w:rsidRPr="00296751" w:rsidTr="00452174">
        <w:trPr>
          <w:trHeight w:val="300"/>
        </w:trPr>
        <w:tc>
          <w:tcPr>
            <w:tcW w:w="4673" w:type="dxa"/>
            <w:noWrap/>
            <w:hideMark/>
          </w:tcPr>
          <w:p w:rsidR="00452174" w:rsidRPr="00296751" w:rsidRDefault="00416145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r w:rsidR="00452174" w:rsidRPr="00296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</w:t>
            </w:r>
            <w:r w:rsidR="00452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 w:rsidR="00452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  <w:noWrap/>
          </w:tcPr>
          <w:p w:rsidR="00452174" w:rsidRPr="00296751" w:rsidRDefault="006879D2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452174" w:rsidRPr="00296751" w:rsidTr="00452174">
        <w:trPr>
          <w:trHeight w:val="300"/>
        </w:trPr>
        <w:tc>
          <w:tcPr>
            <w:tcW w:w="4673" w:type="dxa"/>
            <w:noWrap/>
          </w:tcPr>
          <w:p w:rsidR="00452174" w:rsidRPr="00296751" w:rsidRDefault="00416145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r w:rsidR="00452174" w:rsidRPr="00296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</w:t>
            </w:r>
            <w:r w:rsidR="00452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BPH </w:t>
            </w: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2551" w:type="dxa"/>
            <w:noWrap/>
          </w:tcPr>
          <w:p w:rsidR="00452174" w:rsidRPr="00296751" w:rsidRDefault="00452174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52174" w:rsidRPr="00296751" w:rsidTr="00452174">
        <w:trPr>
          <w:trHeight w:val="300"/>
        </w:trPr>
        <w:tc>
          <w:tcPr>
            <w:tcW w:w="4673" w:type="dxa"/>
            <w:noWrap/>
          </w:tcPr>
          <w:p w:rsidR="00452174" w:rsidRPr="00296751" w:rsidRDefault="00416145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r w:rsidR="00452174" w:rsidRPr="00296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</w:t>
            </w:r>
            <w:r w:rsidR="00452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 w:rsidR="00452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452174"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2551" w:type="dxa"/>
            <w:noWrap/>
          </w:tcPr>
          <w:p w:rsidR="00452174" w:rsidRPr="00296751" w:rsidRDefault="00452174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52174" w:rsidRPr="00296751" w:rsidTr="00452174">
        <w:trPr>
          <w:trHeight w:val="300"/>
        </w:trPr>
        <w:tc>
          <w:tcPr>
            <w:tcW w:w="4673" w:type="dxa"/>
            <w:noWrap/>
          </w:tcPr>
          <w:p w:rsidR="00452174" w:rsidRPr="00296751" w:rsidRDefault="00416145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r w:rsidR="00452174" w:rsidRPr="00296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</w:t>
            </w:r>
            <w:r w:rsidR="00452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 w:rsidR="00452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452174"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2551" w:type="dxa"/>
            <w:noWrap/>
          </w:tcPr>
          <w:p w:rsidR="00452174" w:rsidRPr="00296751" w:rsidRDefault="00452174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="00B73B1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6879D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52174" w:rsidRPr="00296751" w:rsidTr="00452174">
        <w:trPr>
          <w:trHeight w:val="300"/>
        </w:trPr>
        <w:tc>
          <w:tcPr>
            <w:tcW w:w="4673" w:type="dxa"/>
            <w:noWrap/>
          </w:tcPr>
          <w:p w:rsidR="00452174" w:rsidRPr="00296751" w:rsidRDefault="00452174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BPH </w:t>
            </w: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416145"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2551" w:type="dxa"/>
            <w:noWrap/>
          </w:tcPr>
          <w:p w:rsidR="00452174" w:rsidRPr="00296751" w:rsidRDefault="00452174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52174" w:rsidRPr="00296751" w:rsidTr="00452174">
        <w:trPr>
          <w:trHeight w:val="300"/>
        </w:trPr>
        <w:tc>
          <w:tcPr>
            <w:tcW w:w="4673" w:type="dxa"/>
            <w:noWrap/>
          </w:tcPr>
          <w:p w:rsidR="00452174" w:rsidRDefault="00452174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BPH </w:t>
            </w: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416145"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2551" w:type="dxa"/>
            <w:noWrap/>
          </w:tcPr>
          <w:p w:rsidR="00452174" w:rsidRDefault="00B73B19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52174" w:rsidRPr="00296751" w:rsidTr="00452174">
        <w:trPr>
          <w:trHeight w:val="300"/>
        </w:trPr>
        <w:tc>
          <w:tcPr>
            <w:tcW w:w="4673" w:type="dxa"/>
            <w:noWrap/>
          </w:tcPr>
          <w:p w:rsidR="00452174" w:rsidRPr="00296751" w:rsidRDefault="00452174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416145"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2551" w:type="dxa"/>
            <w:noWrap/>
          </w:tcPr>
          <w:p w:rsidR="00452174" w:rsidRPr="00296751" w:rsidRDefault="00452174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52174" w:rsidRPr="00296751" w:rsidTr="00452174">
        <w:trPr>
          <w:trHeight w:val="300"/>
        </w:trPr>
        <w:tc>
          <w:tcPr>
            <w:tcW w:w="4673" w:type="dxa"/>
            <w:noWrap/>
          </w:tcPr>
          <w:p w:rsidR="00452174" w:rsidRPr="00296751" w:rsidRDefault="00452174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416145"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2551" w:type="dxa"/>
            <w:noWrap/>
          </w:tcPr>
          <w:p w:rsidR="00452174" w:rsidRPr="00296751" w:rsidRDefault="00452174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52174" w:rsidRPr="00296751" w:rsidTr="00452174">
        <w:trPr>
          <w:trHeight w:val="300"/>
        </w:trPr>
        <w:tc>
          <w:tcPr>
            <w:tcW w:w="4673" w:type="dxa"/>
            <w:noWrap/>
          </w:tcPr>
          <w:p w:rsidR="00452174" w:rsidRPr="00296751" w:rsidRDefault="00416145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r w:rsidR="00452174" w:rsidRPr="00296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</w:t>
            </w:r>
            <w:r w:rsidR="00452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2551" w:type="dxa"/>
            <w:noWrap/>
          </w:tcPr>
          <w:p w:rsidR="00452174" w:rsidRPr="00296751" w:rsidRDefault="00452174" w:rsidP="0045217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52174" w:rsidRPr="00296751" w:rsidTr="00452174">
        <w:trPr>
          <w:trHeight w:val="300"/>
        </w:trPr>
        <w:tc>
          <w:tcPr>
            <w:tcW w:w="4673" w:type="dxa"/>
            <w:noWrap/>
          </w:tcPr>
          <w:p w:rsidR="00452174" w:rsidRPr="00296751" w:rsidRDefault="00416145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r w:rsidR="00452174" w:rsidRPr="00296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</w:t>
            </w:r>
            <w:r w:rsidR="00452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 w:rsidR="00452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2551" w:type="dxa"/>
            <w:noWrap/>
          </w:tcPr>
          <w:p w:rsidR="00452174" w:rsidRPr="00296751" w:rsidRDefault="00B73B19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="006879D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52174" w:rsidRPr="00296751" w:rsidTr="00452174">
        <w:trPr>
          <w:trHeight w:val="300"/>
        </w:trPr>
        <w:tc>
          <w:tcPr>
            <w:tcW w:w="4673" w:type="dxa"/>
            <w:noWrap/>
          </w:tcPr>
          <w:p w:rsidR="00452174" w:rsidRPr="00296751" w:rsidRDefault="00416145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r w:rsidR="00452174" w:rsidRPr="00296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</w:t>
            </w:r>
            <w:r w:rsidR="00452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 w:rsidR="004521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2551" w:type="dxa"/>
            <w:noWrap/>
          </w:tcPr>
          <w:p w:rsidR="00452174" w:rsidRPr="00296751" w:rsidRDefault="00B73B19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="006879D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52174" w:rsidRPr="00296751" w:rsidTr="00452174">
        <w:trPr>
          <w:trHeight w:val="300"/>
        </w:trPr>
        <w:tc>
          <w:tcPr>
            <w:tcW w:w="4673" w:type="dxa"/>
            <w:noWrap/>
          </w:tcPr>
          <w:p w:rsidR="00452174" w:rsidRPr="00296751" w:rsidRDefault="00452174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2551" w:type="dxa"/>
            <w:noWrap/>
          </w:tcPr>
          <w:p w:rsidR="00452174" w:rsidRPr="00296751" w:rsidRDefault="00B73B19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52174" w:rsidRPr="00296751" w:rsidTr="00452174">
        <w:trPr>
          <w:trHeight w:val="300"/>
        </w:trPr>
        <w:tc>
          <w:tcPr>
            <w:tcW w:w="4673" w:type="dxa"/>
            <w:noWrap/>
          </w:tcPr>
          <w:p w:rsidR="00452174" w:rsidRDefault="00452174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2551" w:type="dxa"/>
            <w:noWrap/>
          </w:tcPr>
          <w:p w:rsidR="00452174" w:rsidRDefault="006879D2" w:rsidP="00B73B1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452174" w:rsidRPr="00296751" w:rsidTr="00452174">
        <w:trPr>
          <w:trHeight w:val="300"/>
        </w:trPr>
        <w:tc>
          <w:tcPr>
            <w:tcW w:w="4673" w:type="dxa"/>
            <w:noWrap/>
          </w:tcPr>
          <w:p w:rsidR="00452174" w:rsidRPr="00296751" w:rsidRDefault="00452174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2551" w:type="dxa"/>
            <w:noWrap/>
          </w:tcPr>
          <w:p w:rsidR="00452174" w:rsidRPr="00296751" w:rsidRDefault="00F7676C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bookmarkEnd w:id="1"/>
          </w:p>
        </w:tc>
      </w:tr>
      <w:tr w:rsidR="00452174" w:rsidRPr="00296751" w:rsidTr="00452174">
        <w:trPr>
          <w:trHeight w:val="300"/>
        </w:trPr>
        <w:tc>
          <w:tcPr>
            <w:tcW w:w="4673" w:type="dxa"/>
            <w:noWrap/>
          </w:tcPr>
          <w:p w:rsidR="00452174" w:rsidRPr="00296751" w:rsidRDefault="00452174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2551" w:type="dxa"/>
            <w:noWrap/>
          </w:tcPr>
          <w:p w:rsidR="00452174" w:rsidRPr="00296751" w:rsidRDefault="00B73B19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F7676C" w:rsidRDefault="00F7676C" w:rsidP="00066FF1">
      <w:pPr>
        <w:spacing w:after="0" w:line="36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FF406F" w:rsidRDefault="00FF406F" w:rsidP="00066FF1">
      <w:pPr>
        <w:spacing w:after="0" w:line="36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FF406F" w:rsidRDefault="00FF406F" w:rsidP="00066FF1">
      <w:pPr>
        <w:spacing w:after="0" w:line="36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FF406F" w:rsidRPr="00066FF1" w:rsidRDefault="00FF406F" w:rsidP="00FF406F">
      <w:pPr>
        <w:spacing w:after="0" w:line="36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</w:rPr>
      </w:pPr>
      <w:r w:rsidRPr="00E35655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59067C">
        <w:rPr>
          <w:rFonts w:ascii="Times New Roman" w:hAnsi="Times New Roman" w:cs="Times New Roman"/>
          <w:sz w:val="24"/>
          <w:szCs w:val="24"/>
        </w:rPr>
        <w:t xml:space="preserve">. Statistical comparison of </w:t>
      </w:r>
      <w:r>
        <w:rPr>
          <w:rFonts w:ascii="Times New Roman" w:hAnsi="Times New Roman" w:cs="Times New Roman"/>
          <w:sz w:val="24"/>
          <w:szCs w:val="24"/>
        </w:rPr>
        <w:t xml:space="preserve">climbing assays </w:t>
      </w:r>
      <w:r w:rsidRPr="0059067C">
        <w:rPr>
          <w:rFonts w:ascii="Times New Roman" w:hAnsi="Times New Roman" w:cs="Times New Roman"/>
          <w:sz w:val="24"/>
          <w:szCs w:val="24"/>
        </w:rPr>
        <w:t xml:space="preserve">of male flies generated </w:t>
      </w:r>
      <w:r>
        <w:rPr>
          <w:rFonts w:ascii="Times New Roman" w:hAnsi="Times New Roman" w:cs="Times New Roman"/>
          <w:sz w:val="24"/>
          <w:szCs w:val="24"/>
        </w:rPr>
        <w:t>as in Table S1.</w:t>
      </w:r>
    </w:p>
    <w:tbl>
      <w:tblPr>
        <w:tblStyle w:val="TableGrid"/>
        <w:tblW w:w="7224" w:type="dxa"/>
        <w:tblLook w:val="04A0" w:firstRow="1" w:lastRow="0" w:firstColumn="1" w:lastColumn="0" w:noHBand="0" w:noVBand="1"/>
      </w:tblPr>
      <w:tblGrid>
        <w:gridCol w:w="4673"/>
        <w:gridCol w:w="2551"/>
      </w:tblGrid>
      <w:tr w:rsidR="00F7676C" w:rsidRPr="00296751" w:rsidTr="00357293">
        <w:trPr>
          <w:trHeight w:val="300"/>
        </w:trPr>
        <w:tc>
          <w:tcPr>
            <w:tcW w:w="4673" w:type="dxa"/>
            <w:noWrap/>
            <w:hideMark/>
          </w:tcPr>
          <w:p w:rsidR="00F7676C" w:rsidRPr="00296751" w:rsidRDefault="00F7676C" w:rsidP="0035729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nferroni’s multiple comparisons test</w:t>
            </w:r>
          </w:p>
        </w:tc>
        <w:tc>
          <w:tcPr>
            <w:tcW w:w="2551" w:type="dxa"/>
            <w:noWrap/>
            <w:hideMark/>
          </w:tcPr>
          <w:p w:rsidR="00F7676C" w:rsidRPr="00296751" w:rsidRDefault="00F7676C" w:rsidP="0035729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675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2967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 summary</w:t>
            </w:r>
          </w:p>
        </w:tc>
      </w:tr>
      <w:tr w:rsidR="00F7676C" w:rsidRPr="00296751" w:rsidTr="00357293">
        <w:trPr>
          <w:trHeight w:val="300"/>
        </w:trPr>
        <w:tc>
          <w:tcPr>
            <w:tcW w:w="4673" w:type="dxa"/>
            <w:noWrap/>
            <w:hideMark/>
          </w:tcPr>
          <w:p w:rsidR="00F7676C" w:rsidRPr="00296751" w:rsidRDefault="00416145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r w:rsidR="00F7676C" w:rsidRPr="00296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</w:t>
            </w:r>
            <w:r w:rsidR="00F767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2551" w:type="dxa"/>
            <w:noWrap/>
          </w:tcPr>
          <w:p w:rsidR="00F7676C" w:rsidRPr="00296751" w:rsidRDefault="00F7676C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7676C" w:rsidRPr="00296751" w:rsidTr="00357293">
        <w:trPr>
          <w:trHeight w:val="300"/>
        </w:trPr>
        <w:tc>
          <w:tcPr>
            <w:tcW w:w="4673" w:type="dxa"/>
            <w:noWrap/>
            <w:hideMark/>
          </w:tcPr>
          <w:p w:rsidR="00F7676C" w:rsidRPr="00296751" w:rsidRDefault="00416145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r w:rsidR="00F7676C" w:rsidRPr="00296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</w:t>
            </w:r>
            <w:r w:rsidR="00F767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 w:rsidR="00F767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  <w:noWrap/>
          </w:tcPr>
          <w:p w:rsidR="00F7676C" w:rsidRPr="00296751" w:rsidRDefault="00F7676C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7676C" w:rsidRPr="00296751" w:rsidTr="00357293">
        <w:trPr>
          <w:trHeight w:val="300"/>
        </w:trPr>
        <w:tc>
          <w:tcPr>
            <w:tcW w:w="4673" w:type="dxa"/>
            <w:noWrap/>
          </w:tcPr>
          <w:p w:rsidR="00F7676C" w:rsidRPr="00296751" w:rsidRDefault="00416145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r w:rsidR="00F7676C" w:rsidRPr="00296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</w:t>
            </w:r>
            <w:r w:rsidR="00F767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BPH </w:t>
            </w: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2551" w:type="dxa"/>
            <w:noWrap/>
          </w:tcPr>
          <w:p w:rsidR="00F7676C" w:rsidRPr="00296751" w:rsidRDefault="00F7676C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7676C" w:rsidRPr="00296751" w:rsidTr="00357293">
        <w:trPr>
          <w:trHeight w:val="300"/>
        </w:trPr>
        <w:tc>
          <w:tcPr>
            <w:tcW w:w="4673" w:type="dxa"/>
            <w:noWrap/>
          </w:tcPr>
          <w:p w:rsidR="00F7676C" w:rsidRPr="00296751" w:rsidRDefault="00416145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r w:rsidR="00F7676C" w:rsidRPr="00296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</w:t>
            </w:r>
            <w:r w:rsidR="00F767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 w:rsidR="00F767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2551" w:type="dxa"/>
            <w:noWrap/>
          </w:tcPr>
          <w:p w:rsidR="00F7676C" w:rsidRPr="00296751" w:rsidRDefault="00DE0DA2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7676C" w:rsidRPr="00296751" w:rsidTr="00357293">
        <w:trPr>
          <w:trHeight w:val="300"/>
        </w:trPr>
        <w:tc>
          <w:tcPr>
            <w:tcW w:w="4673" w:type="dxa"/>
            <w:noWrap/>
          </w:tcPr>
          <w:p w:rsidR="00F7676C" w:rsidRPr="00296751" w:rsidRDefault="00416145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r w:rsidR="00F7676C" w:rsidRPr="00296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</w:t>
            </w:r>
            <w:r w:rsidR="00F767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 w:rsidR="00F767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2551" w:type="dxa"/>
            <w:noWrap/>
          </w:tcPr>
          <w:p w:rsidR="00F7676C" w:rsidRPr="00296751" w:rsidRDefault="00DE0DA2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7676C" w:rsidRPr="00296751" w:rsidTr="00357293">
        <w:trPr>
          <w:trHeight w:val="300"/>
        </w:trPr>
        <w:tc>
          <w:tcPr>
            <w:tcW w:w="4673" w:type="dxa"/>
            <w:noWrap/>
          </w:tcPr>
          <w:p w:rsidR="00F7676C" w:rsidRPr="00296751" w:rsidRDefault="00F7676C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BPH </w:t>
            </w:r>
            <w:r w:rsidR="00416145"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416145"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2551" w:type="dxa"/>
            <w:noWrap/>
          </w:tcPr>
          <w:p w:rsidR="00F7676C" w:rsidRPr="00296751" w:rsidRDefault="00F7676C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7676C" w:rsidRPr="00296751" w:rsidTr="00357293">
        <w:trPr>
          <w:trHeight w:val="300"/>
        </w:trPr>
        <w:tc>
          <w:tcPr>
            <w:tcW w:w="4673" w:type="dxa"/>
            <w:noWrap/>
          </w:tcPr>
          <w:p w:rsidR="00F7676C" w:rsidRDefault="00F7676C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BPH </w:t>
            </w:r>
            <w:r w:rsidR="00416145"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416145"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2551" w:type="dxa"/>
            <w:noWrap/>
          </w:tcPr>
          <w:p w:rsidR="00F7676C" w:rsidRDefault="00DE0DA2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7676C" w:rsidRPr="00296751" w:rsidTr="00357293">
        <w:trPr>
          <w:trHeight w:val="300"/>
        </w:trPr>
        <w:tc>
          <w:tcPr>
            <w:tcW w:w="4673" w:type="dxa"/>
            <w:noWrap/>
          </w:tcPr>
          <w:p w:rsidR="00F7676C" w:rsidRPr="00296751" w:rsidRDefault="00F7676C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416145"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2551" w:type="dxa"/>
            <w:noWrap/>
          </w:tcPr>
          <w:p w:rsidR="00F7676C" w:rsidRPr="00296751" w:rsidRDefault="00F7676C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7676C" w:rsidRPr="00296751" w:rsidTr="00357293">
        <w:trPr>
          <w:trHeight w:val="300"/>
        </w:trPr>
        <w:tc>
          <w:tcPr>
            <w:tcW w:w="4673" w:type="dxa"/>
            <w:noWrap/>
          </w:tcPr>
          <w:p w:rsidR="00F7676C" w:rsidRPr="00296751" w:rsidRDefault="00F7676C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416145"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OE</w:t>
            </w:r>
          </w:p>
        </w:tc>
        <w:tc>
          <w:tcPr>
            <w:tcW w:w="2551" w:type="dxa"/>
            <w:noWrap/>
          </w:tcPr>
          <w:p w:rsidR="00F7676C" w:rsidRPr="00296751" w:rsidRDefault="0030222E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7676C" w:rsidRPr="00296751" w:rsidTr="00357293">
        <w:trPr>
          <w:trHeight w:val="300"/>
        </w:trPr>
        <w:tc>
          <w:tcPr>
            <w:tcW w:w="4673" w:type="dxa"/>
            <w:noWrap/>
          </w:tcPr>
          <w:p w:rsidR="00F7676C" w:rsidRPr="00296751" w:rsidRDefault="00416145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r w:rsidR="00F7676C" w:rsidRPr="00296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</w:t>
            </w:r>
            <w:r w:rsidR="00F767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2551" w:type="dxa"/>
            <w:noWrap/>
          </w:tcPr>
          <w:p w:rsidR="00F7676C" w:rsidRPr="00296751" w:rsidRDefault="00DE0DA2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="0030222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7676C" w:rsidRPr="00296751" w:rsidTr="00357293">
        <w:trPr>
          <w:trHeight w:val="300"/>
        </w:trPr>
        <w:tc>
          <w:tcPr>
            <w:tcW w:w="4673" w:type="dxa"/>
            <w:noWrap/>
          </w:tcPr>
          <w:p w:rsidR="00F7676C" w:rsidRPr="00296751" w:rsidRDefault="00416145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r w:rsidR="00F7676C" w:rsidRPr="00296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</w:t>
            </w:r>
            <w:r w:rsidR="00F767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 w:rsidR="00F767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2551" w:type="dxa"/>
            <w:noWrap/>
          </w:tcPr>
          <w:p w:rsidR="00F7676C" w:rsidRPr="00296751" w:rsidRDefault="00F7676C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7676C" w:rsidRPr="00296751" w:rsidTr="00357293">
        <w:trPr>
          <w:trHeight w:val="300"/>
        </w:trPr>
        <w:tc>
          <w:tcPr>
            <w:tcW w:w="4673" w:type="dxa"/>
            <w:noWrap/>
          </w:tcPr>
          <w:p w:rsidR="00F7676C" w:rsidRPr="00296751" w:rsidRDefault="00416145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16145">
              <w:rPr>
                <w:rFonts w:ascii="Times New Roman" w:hAnsi="Times New Roman" w:cs="Times New Roman"/>
                <w:iCs/>
                <w:sz w:val="24"/>
                <w:szCs w:val="24"/>
              </w:rPr>
              <w:t>Control</w:t>
            </w:r>
            <w:r w:rsidR="00F7676C" w:rsidRPr="00296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</w:t>
            </w:r>
            <w:r w:rsidR="00F767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 w:rsidR="00F7676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2551" w:type="dxa"/>
            <w:noWrap/>
          </w:tcPr>
          <w:p w:rsidR="00F7676C" w:rsidRPr="00296751" w:rsidRDefault="00F7676C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7676C" w:rsidRPr="00296751" w:rsidTr="00357293">
        <w:trPr>
          <w:trHeight w:val="300"/>
        </w:trPr>
        <w:tc>
          <w:tcPr>
            <w:tcW w:w="4673" w:type="dxa"/>
            <w:noWrap/>
          </w:tcPr>
          <w:p w:rsidR="00F7676C" w:rsidRPr="00296751" w:rsidRDefault="00F7676C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2551" w:type="dxa"/>
            <w:noWrap/>
          </w:tcPr>
          <w:p w:rsidR="00F7676C" w:rsidRPr="00296751" w:rsidRDefault="00CC62D1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7676C" w:rsidRPr="00296751" w:rsidTr="00357293">
        <w:trPr>
          <w:trHeight w:val="300"/>
        </w:trPr>
        <w:tc>
          <w:tcPr>
            <w:tcW w:w="4673" w:type="dxa"/>
            <w:noWrap/>
          </w:tcPr>
          <w:p w:rsidR="00F7676C" w:rsidRDefault="00F7676C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2551" w:type="dxa"/>
            <w:noWrap/>
          </w:tcPr>
          <w:p w:rsidR="00F7676C" w:rsidRDefault="00DE0DA2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="00CC62D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7676C" w:rsidRPr="00296751" w:rsidTr="00357293">
        <w:trPr>
          <w:trHeight w:val="300"/>
        </w:trPr>
        <w:tc>
          <w:tcPr>
            <w:tcW w:w="4673" w:type="dxa"/>
            <w:noWrap/>
          </w:tcPr>
          <w:p w:rsidR="00F7676C" w:rsidRPr="00296751" w:rsidRDefault="00F7676C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Npl4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2551" w:type="dxa"/>
            <w:noWrap/>
          </w:tcPr>
          <w:p w:rsidR="00F7676C" w:rsidRPr="00296751" w:rsidRDefault="00DE0DA2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  <w:tr w:rsidR="00F7676C" w:rsidRPr="00296751" w:rsidTr="00357293">
        <w:trPr>
          <w:trHeight w:val="300"/>
        </w:trPr>
        <w:tc>
          <w:tcPr>
            <w:tcW w:w="4673" w:type="dxa"/>
            <w:noWrap/>
          </w:tcPr>
          <w:p w:rsidR="00F7676C" w:rsidRPr="00296751" w:rsidRDefault="00F7676C" w:rsidP="00357293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vs Ufd1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BPH </w:t>
            </w:r>
            <w:r w:rsidR="00737E49" w:rsidRPr="00737E49">
              <w:rPr>
                <w:rFonts w:ascii="Times New Roman" w:hAnsi="Times New Roman" w:cs="Times New Roman"/>
                <w:iCs/>
                <w:sz w:val="24"/>
                <w:szCs w:val="24"/>
              </w:rPr>
              <w:t>RNAi</w:t>
            </w:r>
          </w:p>
        </w:tc>
        <w:tc>
          <w:tcPr>
            <w:tcW w:w="2551" w:type="dxa"/>
            <w:noWrap/>
          </w:tcPr>
          <w:p w:rsidR="00F7676C" w:rsidRPr="00296751" w:rsidRDefault="00F7676C" w:rsidP="0035729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</w:tr>
    </w:tbl>
    <w:p w:rsidR="00F7676C" w:rsidRPr="00066FF1" w:rsidRDefault="00F7676C" w:rsidP="00FF406F">
      <w:pPr>
        <w:spacing w:after="0" w:line="36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</w:rPr>
      </w:pPr>
    </w:p>
    <w:sectPr w:rsidR="00F7676C" w:rsidRPr="00066F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7A8"/>
    <w:rsid w:val="00066FF1"/>
    <w:rsid w:val="000857A8"/>
    <w:rsid w:val="00141446"/>
    <w:rsid w:val="00146CE5"/>
    <w:rsid w:val="001C13FD"/>
    <w:rsid w:val="001E2852"/>
    <w:rsid w:val="001F54CA"/>
    <w:rsid w:val="0026675F"/>
    <w:rsid w:val="002D2715"/>
    <w:rsid w:val="0030222E"/>
    <w:rsid w:val="00396CAB"/>
    <w:rsid w:val="003A0BCD"/>
    <w:rsid w:val="00416145"/>
    <w:rsid w:val="00440F5A"/>
    <w:rsid w:val="00452174"/>
    <w:rsid w:val="00483068"/>
    <w:rsid w:val="0055789C"/>
    <w:rsid w:val="00620204"/>
    <w:rsid w:val="00630A40"/>
    <w:rsid w:val="00642FD7"/>
    <w:rsid w:val="006879D2"/>
    <w:rsid w:val="006A20A3"/>
    <w:rsid w:val="006A50E0"/>
    <w:rsid w:val="006C5C4A"/>
    <w:rsid w:val="007056D7"/>
    <w:rsid w:val="007339E4"/>
    <w:rsid w:val="00737E49"/>
    <w:rsid w:val="007866FF"/>
    <w:rsid w:val="00792CF7"/>
    <w:rsid w:val="007B1DBD"/>
    <w:rsid w:val="007B4EE7"/>
    <w:rsid w:val="00817B4C"/>
    <w:rsid w:val="00821573"/>
    <w:rsid w:val="0082276E"/>
    <w:rsid w:val="00844096"/>
    <w:rsid w:val="008D3E68"/>
    <w:rsid w:val="008E3FDD"/>
    <w:rsid w:val="008F17BD"/>
    <w:rsid w:val="009926B5"/>
    <w:rsid w:val="00A23456"/>
    <w:rsid w:val="00AA24D4"/>
    <w:rsid w:val="00AD68AD"/>
    <w:rsid w:val="00AE538F"/>
    <w:rsid w:val="00B73B19"/>
    <w:rsid w:val="00B844AA"/>
    <w:rsid w:val="00BD15AC"/>
    <w:rsid w:val="00C36564"/>
    <w:rsid w:val="00C71C5B"/>
    <w:rsid w:val="00CC62D1"/>
    <w:rsid w:val="00DE0DA2"/>
    <w:rsid w:val="00DE6CEA"/>
    <w:rsid w:val="00E35655"/>
    <w:rsid w:val="00E86E42"/>
    <w:rsid w:val="00F7676C"/>
    <w:rsid w:val="00F90D96"/>
    <w:rsid w:val="00FA14B4"/>
    <w:rsid w:val="00FF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04E248-6617-4335-8F36-E40FD7E78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7A8"/>
    <w:rPr>
      <w:lang w:val="en-I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5789C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789C"/>
    <w:pPr>
      <w:keepNext/>
      <w:keepLines/>
      <w:spacing w:before="40" w:after="0"/>
      <w:outlineLvl w:val="2"/>
    </w:pPr>
    <w:rPr>
      <w:rFonts w:eastAsiaTheme="majorEastAsia" w:cstheme="majorBidi"/>
      <w:color w:val="1F4D78" w:themeColor="accent1" w:themeShade="7F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2CF7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821573"/>
    <w:pPr>
      <w:keepNext/>
      <w:keepLines/>
      <w:spacing w:before="40" w:after="0" w:line="480" w:lineRule="auto"/>
      <w:outlineLvl w:val="5"/>
    </w:pPr>
    <w:rPr>
      <w:rFonts w:eastAsiaTheme="majorEastAsia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789C"/>
    <w:rPr>
      <w:rFonts w:ascii="Times New Roman" w:eastAsiaTheme="majorEastAsia" w:hAnsi="Times New Roman" w:cstheme="majorBidi"/>
      <w:color w:val="1F4D78" w:themeColor="accent1" w:themeShade="7F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5789C"/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792CF7"/>
    <w:rPr>
      <w:rFonts w:ascii="Times New Roman" w:eastAsiaTheme="majorEastAsia" w:hAnsi="Times New Roman" w:cstheme="majorBidi"/>
      <w:i/>
      <w:iCs/>
      <w:color w:val="2E74B5" w:themeColor="accent1" w:themeShade="BF"/>
      <w:sz w:val="24"/>
      <w:szCs w:val="21"/>
    </w:rPr>
  </w:style>
  <w:style w:type="character" w:customStyle="1" w:styleId="Heading6Char">
    <w:name w:val="Heading 6 Char"/>
    <w:basedOn w:val="DefaultParagraphFont"/>
    <w:link w:val="Heading6"/>
    <w:uiPriority w:val="9"/>
    <w:rsid w:val="00821573"/>
    <w:rPr>
      <w:rFonts w:ascii="Times New Roman" w:eastAsiaTheme="majorEastAsia" w:hAnsi="Times New Roman" w:cstheme="majorBidi"/>
      <w:color w:val="1F4D78" w:themeColor="accent1" w:themeShade="7F"/>
      <w:sz w:val="24"/>
      <w:szCs w:val="21"/>
    </w:rPr>
  </w:style>
  <w:style w:type="paragraph" w:customStyle="1" w:styleId="ESSAYTITLE">
    <w:name w:val="ESSAY TITLE"/>
    <w:basedOn w:val="Normal"/>
    <w:next w:val="Normal"/>
    <w:link w:val="ESSAYTITLEChar"/>
    <w:autoRedefine/>
    <w:qFormat/>
    <w:rsid w:val="007B1DBD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8"/>
      <w:szCs w:val="56"/>
      <w:u w:val="single"/>
    </w:rPr>
  </w:style>
  <w:style w:type="character" w:customStyle="1" w:styleId="ESSAYTITLEChar">
    <w:name w:val="ESSAY TITLE Char"/>
    <w:basedOn w:val="DefaultParagraphFont"/>
    <w:link w:val="ESSAYTITLE"/>
    <w:rsid w:val="007B1DBD"/>
    <w:rPr>
      <w:rFonts w:ascii="Times New Roman" w:eastAsiaTheme="majorEastAsia" w:hAnsi="Times New Roman" w:cstheme="majorBidi"/>
      <w:spacing w:val="-10"/>
      <w:kern w:val="28"/>
      <w:sz w:val="48"/>
      <w:szCs w:val="56"/>
      <w:u w:val="single"/>
    </w:rPr>
  </w:style>
  <w:style w:type="paragraph" w:customStyle="1" w:styleId="Title1">
    <w:name w:val="Title1"/>
    <w:basedOn w:val="Title"/>
    <w:next w:val="Normal"/>
    <w:link w:val="Title1Char"/>
    <w:autoRedefine/>
    <w:qFormat/>
    <w:rsid w:val="00396CAB"/>
    <w:pPr>
      <w:spacing w:line="360" w:lineRule="auto"/>
    </w:pPr>
    <w:rPr>
      <w:b/>
      <w:sz w:val="40"/>
    </w:rPr>
  </w:style>
  <w:style w:type="character" w:customStyle="1" w:styleId="Title1Char">
    <w:name w:val="Title1 Char"/>
    <w:basedOn w:val="DefaultParagraphFont"/>
    <w:link w:val="Title1"/>
    <w:rsid w:val="00396CAB"/>
    <w:rPr>
      <w:rFonts w:asciiTheme="majorHAnsi" w:eastAsiaTheme="majorEastAsia" w:hAnsiTheme="majorHAnsi" w:cstheme="majorBidi"/>
      <w:b/>
      <w:spacing w:val="-10"/>
      <w:kern w:val="28"/>
      <w:sz w:val="40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BD15A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15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0857A8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2</Words>
  <Characters>27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ayne Byrne</dc:creator>
  <cp:keywords/>
  <dc:description/>
  <cp:lastModifiedBy>Michael Scannell</cp:lastModifiedBy>
  <cp:revision>3</cp:revision>
  <dcterms:created xsi:type="dcterms:W3CDTF">2017-09-20T02:11:00Z</dcterms:created>
  <dcterms:modified xsi:type="dcterms:W3CDTF">2017-09-20T02:29:00Z</dcterms:modified>
</cp:coreProperties>
</file>